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A42AA" w14:textId="1DB5FF14" w:rsidR="004B3138" w:rsidRDefault="004B3138" w:rsidP="004B3138">
      <w:pPr>
        <w:jc w:val="center"/>
        <w:rPr>
          <w:noProof/>
        </w:rPr>
      </w:pPr>
      <w:r w:rsidRPr="004B3138">
        <w:rPr>
          <w:b/>
          <w:bCs/>
        </w:rPr>
        <w:t>Supplementary 1</w:t>
      </w:r>
    </w:p>
    <w:p w14:paraId="39E6B76D" w14:textId="77777777" w:rsidR="004B3138" w:rsidRDefault="004B3138">
      <w:pPr>
        <w:rPr>
          <w:noProof/>
        </w:rPr>
      </w:pPr>
    </w:p>
    <w:p w14:paraId="09E78F66" w14:textId="140C60B5" w:rsidR="00A50601" w:rsidRDefault="00A50601">
      <w:r w:rsidRPr="00A50601">
        <w:rPr>
          <w:noProof/>
        </w:rPr>
        <w:drawing>
          <wp:inline distT="0" distB="0" distL="0" distR="0" wp14:anchorId="5E125C18" wp14:editId="32CDB3D7">
            <wp:extent cx="5753100" cy="3230587"/>
            <wp:effectExtent l="0" t="0" r="0" b="825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230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7B56B" w14:textId="4744A98D" w:rsidR="009321D4" w:rsidRPr="004B3138" w:rsidRDefault="00FC30B6" w:rsidP="009321D4">
      <w:pPr>
        <w:rPr>
          <w:b/>
          <w:bCs/>
        </w:rPr>
      </w:pPr>
      <w:r>
        <w:rPr>
          <w:b/>
          <w:bCs/>
        </w:rPr>
        <w:t>Representative</w:t>
      </w:r>
      <w:r w:rsidR="004B3138">
        <w:rPr>
          <w:b/>
          <w:bCs/>
        </w:rPr>
        <w:t xml:space="preserve"> </w:t>
      </w:r>
      <w:r w:rsidR="009321D4" w:rsidRPr="004B3138">
        <w:rPr>
          <w:b/>
          <w:bCs/>
        </w:rPr>
        <w:t>HPLC chromatogram of moringa oil extract</w:t>
      </w:r>
      <w:r>
        <w:rPr>
          <w:b/>
          <w:bCs/>
        </w:rPr>
        <w:t xml:space="preserve"> showing </w:t>
      </w:r>
      <w:r w:rsidR="000E02B4" w:rsidRPr="000E02B4">
        <w:rPr>
          <w:b/>
          <w:bCs/>
        </w:rPr>
        <w:t>Gallic acid, Cinnamic acid, Ellagic acid, Quercetin, Vanillin, and Hesperidin</w:t>
      </w:r>
      <w:r w:rsidR="000E02B4">
        <w:rPr>
          <w:b/>
          <w:bCs/>
        </w:rPr>
        <w:t xml:space="preserve"> peaks</w:t>
      </w:r>
    </w:p>
    <w:sectPr w:rsidR="009321D4" w:rsidRPr="004B3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srQ0MDWzMDIwMDdT0lEKTi0uzszPAykwrAUA+0aYTCwAAAA="/>
  </w:docVars>
  <w:rsids>
    <w:rsidRoot w:val="00A50601"/>
    <w:rsid w:val="000E02B4"/>
    <w:rsid w:val="004B3138"/>
    <w:rsid w:val="009321D4"/>
    <w:rsid w:val="00A50601"/>
    <w:rsid w:val="00FC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EEC29"/>
  <w15:chartTrackingRefBased/>
  <w15:docId w15:val="{C6A4C664-5B35-4266-9CE7-66684973F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92Staff</dc:creator>
  <cp:keywords/>
  <dc:description/>
  <cp:lastModifiedBy>heba92Staff</cp:lastModifiedBy>
  <cp:revision>2</cp:revision>
  <dcterms:created xsi:type="dcterms:W3CDTF">2023-04-07T08:31:00Z</dcterms:created>
  <dcterms:modified xsi:type="dcterms:W3CDTF">2023-06-15T00:24:00Z</dcterms:modified>
</cp:coreProperties>
</file>